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6FE85BF0" w:rsidR="006F1BF0" w:rsidRPr="002C5BA6" w:rsidRDefault="002C5BA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2C5BA6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Kommentarsreferens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3C1D88D7" w:rsidR="006F1BF0" w:rsidRPr="002C5BA6" w:rsidRDefault="002C5BA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2-3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2C5BA6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2C5BA6">
              <w:rPr>
                <w:rFonts w:cs="Tahoma"/>
                <w:b/>
                <w:color w:val="000000" w:themeColor="text1"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08E1B278" w:rsidR="006F1BF0" w:rsidRPr="002C5BA6" w:rsidRDefault="002C5BA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3-4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08790278" w:rsidR="006F1BF0" w:rsidRPr="002C5BA6" w:rsidRDefault="002C5BA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2C5BA6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2C5BA6">
              <w:rPr>
                <w:rFonts w:cs="Tahoma"/>
                <w:b/>
                <w:color w:val="000000" w:themeColor="text1"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256065C6" w:rsidR="006F1BF0" w:rsidRPr="002C5BA6" w:rsidRDefault="002C5BA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363478A3" w:rsidR="006F1BF0" w:rsidRPr="002C5BA6" w:rsidRDefault="002C5BA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1604CCA0" w:rsidR="006F1BF0" w:rsidRPr="002C5BA6" w:rsidRDefault="002C5BA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512ACD92" w:rsidR="006F1BF0" w:rsidRPr="002C5BA6" w:rsidRDefault="002C5BA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3642D989" w:rsidR="006F1BF0" w:rsidRPr="002C5BA6" w:rsidRDefault="002C5BA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-6*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4D1BA08C" w:rsidR="006F1BF0" w:rsidRPr="002C5BA6" w:rsidRDefault="002C5BA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-6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37EAE9D6" w:rsidR="006F1BF0" w:rsidRPr="002C5BA6" w:rsidRDefault="002C5BA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6F76A91E" w:rsidR="006F1BF0" w:rsidRPr="002C5BA6" w:rsidRDefault="002C5BA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7*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2D55C35B" w:rsidR="006F1BF0" w:rsidRPr="002C5BA6" w:rsidRDefault="002C5BA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-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stycke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423E6A09" w:rsidR="006F1BF0" w:rsidRPr="002C5BA6" w:rsidRDefault="00DD319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7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stycke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475E84B4" w:rsidR="006F1BF0" w:rsidRPr="002C5BA6" w:rsidRDefault="00DD319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7*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30605EE6" w:rsidR="006F1BF0" w:rsidRPr="002C5BA6" w:rsidRDefault="00DD319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7*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40C49902" w:rsidR="006F1BF0" w:rsidRPr="002C5BA6" w:rsidRDefault="00DD3191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7*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06719749" w:rsidR="006F1BF0" w:rsidRPr="002C5BA6" w:rsidRDefault="00DD3191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7*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0ABF81A3" w:rsidR="006F1BF0" w:rsidRPr="002C5BA6" w:rsidRDefault="00DD319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7*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0EA3A274" w:rsidR="006F1BF0" w:rsidRPr="002C5BA6" w:rsidRDefault="00DD319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7*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369C080B" w:rsidR="006F1BF0" w:rsidRPr="002C5BA6" w:rsidRDefault="00DD319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-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769DC2FB" w:rsidR="006F1BF0" w:rsidRPr="002C5BA6" w:rsidRDefault="00DD319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7*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2C5BA6" w:rsidRDefault="009748F3" w:rsidP="009748F3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2C5BA6">
              <w:rPr>
                <w:rFonts w:cs="Tahoma"/>
                <w:b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1D4E05C8" w:rsidR="006F1BF0" w:rsidRPr="002C5BA6" w:rsidRDefault="00DD319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8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55408107" w:rsidR="006F1BF0" w:rsidRPr="002C5BA6" w:rsidRDefault="00DD319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8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26A2CC4D" w:rsidR="006F1BF0" w:rsidRPr="002C5BA6" w:rsidRDefault="00DD3191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-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7D15A4A5" w:rsidR="006F1BF0" w:rsidRPr="002C5BA6" w:rsidRDefault="00DD3191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9-10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59E0B695" w:rsidR="006F1BF0" w:rsidRPr="002C5BA6" w:rsidRDefault="00DD3191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8-9</w:t>
            </w:r>
            <w:r w:rsidRPr="00DD3191">
              <w:rPr>
                <w:sz w:val="16"/>
                <w:szCs w:val="16"/>
              </w:rPr>
              <w:t>†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126596B2" w:rsidR="006F1BF0" w:rsidRPr="002C5BA6" w:rsidRDefault="00DD3191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8-9</w:t>
            </w:r>
            <w:r w:rsidRPr="00DD3191">
              <w:rPr>
                <w:sz w:val="16"/>
                <w:szCs w:val="16"/>
              </w:rPr>
              <w:t>†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407EBAF4" w:rsidR="006F1BF0" w:rsidRPr="002C5BA6" w:rsidRDefault="00DD3191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9-10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51AD664E" w:rsidR="006F1BF0" w:rsidRPr="002C5BA6" w:rsidRDefault="00DD319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8-10</w:t>
            </w:r>
            <w:r w:rsidRPr="00DD3191">
              <w:rPr>
                <w:sz w:val="16"/>
                <w:szCs w:val="16"/>
              </w:rPr>
              <w:t>†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5C9C0BAC" w:rsidR="006F1BF0" w:rsidRPr="002C5BA6" w:rsidRDefault="00DD3191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-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2C5BA6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2C5BA6">
              <w:rPr>
                <w:rFonts w:cs="Tahoma"/>
                <w:b/>
                <w:color w:val="000000" w:themeColor="text1"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2E100106" w:rsidR="006F1BF0" w:rsidRPr="002C5BA6" w:rsidRDefault="00DD319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2-14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370401E5" w:rsidR="006F1BF0" w:rsidRPr="002C5BA6" w:rsidRDefault="00DD3191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6F45E280" w:rsidR="006F1BF0" w:rsidRPr="002C5BA6" w:rsidRDefault="00DD319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1-15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378764DE" w:rsidR="006F1BF0" w:rsidRPr="002C5BA6" w:rsidRDefault="00DD319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3-14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2C5BA6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2C5BA6">
              <w:rPr>
                <w:rFonts w:cs="Tahoma"/>
                <w:b/>
                <w:color w:val="000000" w:themeColor="text1"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70D49B35" w:rsidR="006F1BF0" w:rsidRPr="002C5BA6" w:rsidRDefault="002C3B7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4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3E24CDF7" w:rsidR="006F1BF0" w:rsidRPr="002C5BA6" w:rsidRDefault="002C3B7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5</w:t>
            </w:r>
          </w:p>
        </w:tc>
      </w:tr>
    </w:tbl>
    <w:p w14:paraId="66CB0F0C" w14:textId="77777777" w:rsidR="00B01181" w:rsidRPr="00B01181" w:rsidRDefault="00B01181" w:rsidP="002C3B79">
      <w:pPr>
        <w:spacing w:after="0" w:line="240" w:lineRule="auto"/>
        <w:ind w:left="-851" w:right="-857" w:firstLine="0"/>
        <w:rPr>
          <w:sz w:val="2"/>
          <w:szCs w:val="2"/>
        </w:rPr>
      </w:pPr>
    </w:p>
    <w:p w14:paraId="22568305" w14:textId="696BC756" w:rsidR="000659B0" w:rsidRDefault="00E33B0A" w:rsidP="002C3B79">
      <w:pPr>
        <w:spacing w:after="0" w:line="240" w:lineRule="auto"/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2C5BA6">
        <w:rPr>
          <w:sz w:val="16"/>
          <w:szCs w:val="16"/>
        </w:rPr>
        <w:t xml:space="preserve"> Further information found in </w:t>
      </w:r>
      <w:proofErr w:type="spellStart"/>
      <w:r w:rsidR="002C5BA6">
        <w:rPr>
          <w:sz w:val="16"/>
          <w:szCs w:val="16"/>
        </w:rPr>
        <w:t>eMethods</w:t>
      </w:r>
      <w:proofErr w:type="spellEnd"/>
      <w:r w:rsidR="002C5BA6">
        <w:rPr>
          <w:sz w:val="16"/>
          <w:szCs w:val="16"/>
        </w:rPr>
        <w:t xml:space="preserve"> in </w:t>
      </w:r>
      <w:proofErr w:type="spellStart"/>
      <w:r w:rsidR="002C5BA6">
        <w:rPr>
          <w:sz w:val="16"/>
          <w:szCs w:val="16"/>
        </w:rPr>
        <w:t>Supplmentary</w:t>
      </w:r>
      <w:proofErr w:type="spellEnd"/>
      <w:r w:rsidR="002C5BA6">
        <w:rPr>
          <w:sz w:val="16"/>
          <w:szCs w:val="16"/>
        </w:rPr>
        <w:t xml:space="preserve"> file 1</w:t>
      </w:r>
    </w:p>
    <w:p w14:paraId="6C76160E" w14:textId="5FEBAB8D" w:rsidR="002C3B79" w:rsidRPr="002C3B79" w:rsidRDefault="00DD3191" w:rsidP="002C3B79">
      <w:pPr>
        <w:spacing w:line="240" w:lineRule="auto"/>
        <w:ind w:left="-851" w:right="-857" w:firstLine="0"/>
        <w:rPr>
          <w:sz w:val="16"/>
          <w:szCs w:val="16"/>
        </w:rPr>
      </w:pPr>
      <w:r w:rsidRPr="00DD3191">
        <w:rPr>
          <w:sz w:val="16"/>
          <w:szCs w:val="16"/>
        </w:rPr>
        <w:t>†</w:t>
      </w:r>
      <w:r>
        <w:rPr>
          <w:sz w:val="16"/>
          <w:szCs w:val="16"/>
        </w:rPr>
        <w:t xml:space="preserve"> Further information found in </w:t>
      </w:r>
      <w:proofErr w:type="spellStart"/>
      <w:r>
        <w:rPr>
          <w:sz w:val="16"/>
          <w:szCs w:val="16"/>
        </w:rPr>
        <w:t>eResults</w:t>
      </w:r>
      <w:proofErr w:type="spellEnd"/>
      <w:r>
        <w:rPr>
          <w:sz w:val="16"/>
          <w:szCs w:val="16"/>
        </w:rPr>
        <w:t xml:space="preserve"> in </w:t>
      </w:r>
      <w:proofErr w:type="spellStart"/>
      <w:r>
        <w:rPr>
          <w:sz w:val="16"/>
          <w:szCs w:val="16"/>
        </w:rPr>
        <w:t>Supplmentary</w:t>
      </w:r>
      <w:proofErr w:type="spellEnd"/>
      <w:r>
        <w:rPr>
          <w:sz w:val="16"/>
          <w:szCs w:val="16"/>
        </w:rPr>
        <w:t xml:space="preserve"> file 1</w:t>
      </w:r>
    </w:p>
    <w:sectPr w:rsidR="002C3B79" w:rsidRPr="002C3B79" w:rsidSect="00F346C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8844D" w14:textId="77777777" w:rsidR="00690055" w:rsidRDefault="00690055" w:rsidP="006F1BF0">
      <w:pPr>
        <w:spacing w:after="0" w:line="240" w:lineRule="auto"/>
      </w:pPr>
      <w:r>
        <w:separator/>
      </w:r>
    </w:p>
  </w:endnote>
  <w:endnote w:type="continuationSeparator" w:id="0">
    <w:p w14:paraId="4387A295" w14:textId="77777777" w:rsidR="00690055" w:rsidRDefault="00690055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6A14D9" w14:textId="77777777" w:rsidR="005439F7" w:rsidRDefault="005439F7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0A716" w14:textId="77777777" w:rsidR="005439F7" w:rsidRDefault="005439F7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6BE615" w14:textId="77777777" w:rsidR="005439F7" w:rsidRDefault="005439F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27764" w14:textId="77777777" w:rsidR="00690055" w:rsidRDefault="00690055" w:rsidP="006F1BF0">
      <w:pPr>
        <w:spacing w:after="0" w:line="240" w:lineRule="auto"/>
      </w:pPr>
      <w:r>
        <w:separator/>
      </w:r>
    </w:p>
  </w:footnote>
  <w:footnote w:type="continuationSeparator" w:id="0">
    <w:p w14:paraId="0D74E029" w14:textId="77777777" w:rsidR="00690055" w:rsidRDefault="00690055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C8925" w14:textId="77777777" w:rsidR="005439F7" w:rsidRDefault="005439F7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0AD48" w14:textId="407E96A2" w:rsidR="002C3B79" w:rsidRPr="002C3B79" w:rsidRDefault="0043422A" w:rsidP="002C3B79">
    <w:pPr>
      <w:pStyle w:val="Sidhuvud"/>
      <w:spacing w:line="276" w:lineRule="auto"/>
      <w:ind w:left="-709" w:firstLine="0"/>
      <w:rPr>
        <w:u w:val="single"/>
      </w:rPr>
    </w:pPr>
    <w:r w:rsidRPr="002C3B79">
      <w:rPr>
        <w:noProof/>
        <w:u w:val="single"/>
        <w:lang w:val="en-US"/>
      </w:rPr>
      <w:drawing>
        <wp:anchor distT="0" distB="0" distL="114300" distR="114300" simplePos="0" relativeHeight="251658240" behindDoc="0" locked="0" layoutInCell="1" allowOverlap="1" wp14:anchorId="75162E79" wp14:editId="2474B044">
          <wp:simplePos x="0" y="0"/>
          <wp:positionH relativeFrom="column">
            <wp:posOffset>4398388</wp:posOffset>
          </wp:positionH>
          <wp:positionV relativeFrom="paragraph">
            <wp:posOffset>-206375</wp:posOffset>
          </wp:positionV>
          <wp:extent cx="1347890" cy="350291"/>
          <wp:effectExtent l="0" t="0" r="0" b="5715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47890" cy="3502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 w:rsidRPr="002C3B79">
      <w:rPr>
        <w:u w:val="single"/>
      </w:rPr>
      <w:t xml:space="preserve">TRIPOD Checklist: </w:t>
    </w:r>
    <w:r w:rsidR="00AB63D0" w:rsidRPr="002C3B79">
      <w:rPr>
        <w:u w:val="single"/>
      </w:rPr>
      <w:t xml:space="preserve">Prediction </w:t>
    </w:r>
    <w:r w:rsidR="00512680" w:rsidRPr="002C3B79">
      <w:rPr>
        <w:u w:val="single"/>
      </w:rPr>
      <w:t>Model Development and Validation</w:t>
    </w:r>
  </w:p>
  <w:p w14:paraId="72480A61" w14:textId="51BD1A69" w:rsidR="002C3B79" w:rsidRDefault="002C3B79" w:rsidP="002C3B79">
    <w:pPr>
      <w:pStyle w:val="Sidhuvud"/>
      <w:spacing w:line="276" w:lineRule="auto"/>
      <w:ind w:left="-709" w:firstLine="0"/>
      <w:rPr>
        <w:i/>
        <w:iCs/>
      </w:rPr>
    </w:pPr>
    <w:r w:rsidRPr="002C3B79">
      <w:rPr>
        <w:b/>
        <w:bCs/>
      </w:rPr>
      <w:t xml:space="preserve">SAS – A clinical prediction model for the probability of septic arthritis in the adult knee </w:t>
    </w:r>
    <w:r w:rsidRPr="002C3B79">
      <w:rPr>
        <w:i/>
        <w:iCs/>
      </w:rPr>
      <w:t xml:space="preserve">Tverring J, Johansson A, </w:t>
    </w:r>
    <w:proofErr w:type="spellStart"/>
    <w:r w:rsidRPr="002C3B79">
      <w:rPr>
        <w:i/>
        <w:iCs/>
      </w:rPr>
      <w:t>Bornai</w:t>
    </w:r>
    <w:proofErr w:type="spellEnd"/>
    <w:r w:rsidRPr="002C3B79">
      <w:rPr>
        <w:i/>
        <w:iCs/>
      </w:rPr>
      <w:t xml:space="preserve"> O, Lantz A and </w:t>
    </w:r>
    <w:proofErr w:type="spellStart"/>
    <w:r w:rsidRPr="002C3B79">
      <w:rPr>
        <w:i/>
        <w:iCs/>
      </w:rPr>
      <w:t>Ljungquist</w:t>
    </w:r>
    <w:proofErr w:type="spellEnd"/>
    <w:r w:rsidRPr="002C3B79">
      <w:rPr>
        <w:i/>
        <w:iCs/>
      </w:rPr>
      <w:t xml:space="preserve"> O</w:t>
    </w:r>
  </w:p>
  <w:p w14:paraId="4ADED70B" w14:textId="77777777" w:rsidR="002C3B79" w:rsidRPr="002C3B79" w:rsidRDefault="002C3B79" w:rsidP="002C3B79">
    <w:pPr>
      <w:pStyle w:val="Sidhuvud"/>
      <w:spacing w:line="276" w:lineRule="auto"/>
      <w:ind w:left="-709" w:firstLine="0"/>
      <w:rPr>
        <w:i/>
        <w:iCs/>
        <w:sz w:val="4"/>
        <w:szCs w:val="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51C7A" w14:textId="77777777" w:rsidR="005439F7" w:rsidRDefault="005439F7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44C76"/>
    <w:rsid w:val="000659B0"/>
    <w:rsid w:val="000905BC"/>
    <w:rsid w:val="00103B40"/>
    <w:rsid w:val="001051E3"/>
    <w:rsid w:val="001429DD"/>
    <w:rsid w:val="001C4655"/>
    <w:rsid w:val="00225889"/>
    <w:rsid w:val="002A1F25"/>
    <w:rsid w:val="002C3B79"/>
    <w:rsid w:val="002C5BA6"/>
    <w:rsid w:val="003322EA"/>
    <w:rsid w:val="0043422A"/>
    <w:rsid w:val="00483702"/>
    <w:rsid w:val="00512680"/>
    <w:rsid w:val="005439F7"/>
    <w:rsid w:val="00581B4E"/>
    <w:rsid w:val="005D322C"/>
    <w:rsid w:val="00606619"/>
    <w:rsid w:val="0066069B"/>
    <w:rsid w:val="006630C4"/>
    <w:rsid w:val="00677E77"/>
    <w:rsid w:val="00690055"/>
    <w:rsid w:val="006A132F"/>
    <w:rsid w:val="006D790E"/>
    <w:rsid w:val="006F1BF0"/>
    <w:rsid w:val="00704584"/>
    <w:rsid w:val="007333E2"/>
    <w:rsid w:val="00764CD4"/>
    <w:rsid w:val="007B710F"/>
    <w:rsid w:val="007D6588"/>
    <w:rsid w:val="007E7F01"/>
    <w:rsid w:val="009078C3"/>
    <w:rsid w:val="00916E62"/>
    <w:rsid w:val="00964E2D"/>
    <w:rsid w:val="009748F3"/>
    <w:rsid w:val="00984CBB"/>
    <w:rsid w:val="009D2BF5"/>
    <w:rsid w:val="009E4EBE"/>
    <w:rsid w:val="00A639EC"/>
    <w:rsid w:val="00AB63D0"/>
    <w:rsid w:val="00AC5F77"/>
    <w:rsid w:val="00B01181"/>
    <w:rsid w:val="00B10311"/>
    <w:rsid w:val="00B81945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D3191"/>
    <w:rsid w:val="00DE0E1D"/>
    <w:rsid w:val="00E31ECE"/>
    <w:rsid w:val="00E33B0A"/>
    <w:rsid w:val="00E40952"/>
    <w:rsid w:val="00E45712"/>
    <w:rsid w:val="00ED4B64"/>
    <w:rsid w:val="00F13104"/>
    <w:rsid w:val="00F34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04ADC57"/>
  <w14:defaultImageDpi w14:val="300"/>
  <w15:docId w15:val="{A950D31A-5E8D-7645-B071-4FFBF5EF2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Beskrivning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lrutnt">
    <w:name w:val="Table Grid"/>
    <w:basedOn w:val="Normaltabel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unhideWhenUsed/>
    <w:rsid w:val="006F1BF0"/>
    <w:rPr>
      <w:sz w:val="16"/>
      <w:szCs w:val="16"/>
    </w:rPr>
  </w:style>
  <w:style w:type="paragraph" w:styleId="Liststycke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tnotstext">
    <w:name w:val="footnote text"/>
    <w:basedOn w:val="Normal"/>
    <w:link w:val="Fotnots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tnotstextChar">
    <w:name w:val="Fotnotstext Char"/>
    <w:basedOn w:val="Standardstycketeckensnitt"/>
    <w:link w:val="Fotnots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tnotsreferens">
    <w:name w:val="footnote reference"/>
    <w:basedOn w:val="Standardstycketeckensnitt"/>
    <w:rsid w:val="006F1BF0"/>
    <w:rPr>
      <w:vertAlign w:val="superscript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1</Pages>
  <Words>810</Words>
  <Characters>4299</Characters>
  <Application>Microsoft Office Word</Application>
  <DocSecurity>0</DocSecurity>
  <Lines>35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Manager/>
  <Company>University of Oxford</Company>
  <LinksUpToDate>false</LinksUpToDate>
  <CharactersWithSpaces>50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Jonas Tverring</cp:lastModifiedBy>
  <cp:revision>2</cp:revision>
  <cp:lastPrinted>2014-10-10T14:41:00Z</cp:lastPrinted>
  <dcterms:created xsi:type="dcterms:W3CDTF">2024-05-22T21:09:00Z</dcterms:created>
  <dcterms:modified xsi:type="dcterms:W3CDTF">2024-05-22T21:09:00Z</dcterms:modified>
  <cp:category/>
</cp:coreProperties>
</file>